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351" w:type="dxa"/>
        <w:tblInd w:w="-882" w:type="dxa"/>
        <w:tblLook w:val="04A0" w:firstRow="1" w:lastRow="0" w:firstColumn="1" w:lastColumn="0" w:noHBand="0" w:noVBand="1"/>
      </w:tblPr>
      <w:tblGrid>
        <w:gridCol w:w="2295"/>
        <w:gridCol w:w="1417"/>
        <w:gridCol w:w="1276"/>
        <w:gridCol w:w="1418"/>
        <w:gridCol w:w="1417"/>
        <w:gridCol w:w="1723"/>
        <w:gridCol w:w="1701"/>
        <w:gridCol w:w="1276"/>
        <w:gridCol w:w="850"/>
      </w:tblGrid>
      <w:tr w:rsidR="007147CF" w:rsidRPr="006E5534" w14:paraId="41CCAE79" w14:textId="77777777" w:rsidTr="002A144D">
        <w:trPr>
          <w:trHeight w:val="286"/>
        </w:trPr>
        <w:tc>
          <w:tcPr>
            <w:tcW w:w="2295" w:type="dxa"/>
            <w:noWrap/>
            <w:hideMark/>
          </w:tcPr>
          <w:p w14:paraId="48024006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GoBack"/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rticles </w:t>
            </w:r>
          </w:p>
        </w:tc>
        <w:tc>
          <w:tcPr>
            <w:tcW w:w="1417" w:type="dxa"/>
            <w:noWrap/>
            <w:hideMark/>
          </w:tcPr>
          <w:p w14:paraId="195EFF1F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1)</w:t>
            </w:r>
          </w:p>
          <w:p w14:paraId="6C6E130A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b=1, c=d=0</w:t>
            </w:r>
          </w:p>
        </w:tc>
        <w:tc>
          <w:tcPr>
            <w:tcW w:w="1276" w:type="dxa"/>
            <w:noWrap/>
            <w:hideMark/>
          </w:tcPr>
          <w:p w14:paraId="55DD4B1C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2)</w:t>
            </w:r>
          </w:p>
          <w:p w14:paraId="25976157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</w:t>
            </w:r>
          </w:p>
        </w:tc>
        <w:tc>
          <w:tcPr>
            <w:tcW w:w="1418" w:type="dxa"/>
            <w:noWrap/>
            <w:hideMark/>
          </w:tcPr>
          <w:p w14:paraId="3B7E1D39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3)</w:t>
            </w:r>
          </w:p>
          <w:p w14:paraId="7033ECA5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, c=0</w:t>
            </w:r>
          </w:p>
        </w:tc>
        <w:tc>
          <w:tcPr>
            <w:tcW w:w="1417" w:type="dxa"/>
            <w:noWrap/>
            <w:hideMark/>
          </w:tcPr>
          <w:p w14:paraId="130A6716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lection 4)</w:t>
            </w:r>
          </w:p>
          <w:p w14:paraId="11217543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2, b=1, c=0</w:t>
            </w:r>
          </w:p>
        </w:tc>
        <w:tc>
          <w:tcPr>
            <w:tcW w:w="1701" w:type="dxa"/>
            <w:noWrap/>
            <w:hideMark/>
          </w:tcPr>
          <w:p w14:paraId="4B9C3CA4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mparability 1) a=b=1</w:t>
            </w:r>
          </w:p>
        </w:tc>
        <w:tc>
          <w:tcPr>
            <w:tcW w:w="1701" w:type="dxa"/>
            <w:noWrap/>
            <w:hideMark/>
          </w:tcPr>
          <w:p w14:paraId="43CF4D59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 1)</w:t>
            </w:r>
          </w:p>
          <w:p w14:paraId="02D72D25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b=2, c=1, d=0</w:t>
            </w:r>
          </w:p>
        </w:tc>
        <w:tc>
          <w:tcPr>
            <w:tcW w:w="1276" w:type="dxa"/>
            <w:noWrap/>
            <w:hideMark/>
          </w:tcPr>
          <w:p w14:paraId="13EBA7CE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 2)</w:t>
            </w:r>
          </w:p>
          <w:p w14:paraId="529148A1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=1, b=0</w:t>
            </w:r>
          </w:p>
        </w:tc>
        <w:tc>
          <w:tcPr>
            <w:tcW w:w="850" w:type="dxa"/>
            <w:noWrap/>
            <w:hideMark/>
          </w:tcPr>
          <w:p w14:paraId="2A9C1B36" w14:textId="77777777" w:rsidR="007147CF" w:rsidRPr="006E5534" w:rsidRDefault="007147CF" w:rsidP="001F7A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DE0419" w:rsidRPr="006E5534" w14:paraId="4C0A2F50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25B4F1B4" w14:textId="622BEA4D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kanda et al</w:t>
            </w:r>
          </w:p>
        </w:tc>
        <w:tc>
          <w:tcPr>
            <w:tcW w:w="1417" w:type="dxa"/>
            <w:noWrap/>
          </w:tcPr>
          <w:p w14:paraId="29A952F8" w14:textId="66A73CC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5FE0BFFF" w14:textId="38D3815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4C32738D" w14:textId="2516121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4687C0DD" w14:textId="4AD35C00" w:rsidR="00DE0419" w:rsidRPr="006E5534" w:rsidRDefault="00E80724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  <w:r w:rsidR="00DE0419"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60FEB38D" w14:textId="59D9AD34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263B1D30" w14:textId="0ED68AD8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44DB82AB" w14:textId="579949F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3430B7DC" w14:textId="79EA9537" w:rsidR="00DE0419" w:rsidRPr="006E5534" w:rsidRDefault="003D1927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DE0419" w:rsidRPr="006E5534" w14:paraId="3C6300BA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56D32219" w14:textId="072477DF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Arrlve</w:t>
            </w:r>
            <w:proofErr w:type="spellEnd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417" w:type="dxa"/>
            <w:noWrap/>
          </w:tcPr>
          <w:p w14:paraId="7CD00354" w14:textId="58E39BB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531C9D15" w14:textId="2EDA6AF1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8" w:type="dxa"/>
            <w:noWrap/>
          </w:tcPr>
          <w:p w14:paraId="0BC31A4E" w14:textId="0C456BC2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56D4D67C" w14:textId="5E439A8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3E353D12" w14:textId="628C684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b)</w:t>
            </w:r>
          </w:p>
        </w:tc>
        <w:tc>
          <w:tcPr>
            <w:tcW w:w="1701" w:type="dxa"/>
            <w:noWrap/>
          </w:tcPr>
          <w:p w14:paraId="1B74B634" w14:textId="3F89B5A6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677EBA7C" w14:textId="210A882F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850" w:type="dxa"/>
            <w:noWrap/>
          </w:tcPr>
          <w:p w14:paraId="03C51FD6" w14:textId="2C17359D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E0419" w:rsidRPr="006E5534" w14:paraId="7719AF88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693D48E1" w14:textId="0D7AE164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Bygrave et al</w:t>
            </w:r>
          </w:p>
        </w:tc>
        <w:tc>
          <w:tcPr>
            <w:tcW w:w="1417" w:type="dxa"/>
            <w:noWrap/>
          </w:tcPr>
          <w:p w14:paraId="6F21CDA8" w14:textId="117086E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7EDB91C6" w14:textId="24F40E9B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487460ED" w14:textId="41E11D1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33B731A6" w14:textId="74269BFA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15F88712" w14:textId="083AB9BD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7A62883D" w14:textId="4FF43B23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31119009" w14:textId="678D7F62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09CF7720" w14:textId="3A5CD25B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DE0419" w:rsidRPr="006E5534" w14:paraId="5D2264A4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7D01FB2B" w14:textId="69DE1631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Nglazle</w:t>
            </w:r>
            <w:proofErr w:type="spellEnd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417" w:type="dxa"/>
            <w:noWrap/>
          </w:tcPr>
          <w:p w14:paraId="500D8972" w14:textId="15FEBB4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325EB8C0" w14:textId="6863AB45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8" w:type="dxa"/>
            <w:noWrap/>
          </w:tcPr>
          <w:p w14:paraId="76E26B86" w14:textId="52AE6868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6743E259" w14:textId="07E83EAB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324F551D" w14:textId="73B8D446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2880F8C7" w14:textId="14B47D70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276" w:type="dxa"/>
            <w:noWrap/>
          </w:tcPr>
          <w:p w14:paraId="76D4A974" w14:textId="6B3CFCD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5775CC10" w14:textId="1DBCA511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DE0419" w:rsidRPr="006E5534" w14:paraId="65B66518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0094E599" w14:textId="7AACBFE5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roufl</w:t>
            </w:r>
            <w:proofErr w:type="spellEnd"/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 </w:t>
            </w:r>
          </w:p>
        </w:tc>
        <w:tc>
          <w:tcPr>
            <w:tcW w:w="1417" w:type="dxa"/>
            <w:noWrap/>
          </w:tcPr>
          <w:p w14:paraId="6B38BF79" w14:textId="69153273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7B167B31" w14:textId="6D3D453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2881044F" w14:textId="6295F85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17" w:type="dxa"/>
            <w:noWrap/>
          </w:tcPr>
          <w:p w14:paraId="788F07C3" w14:textId="2E662BC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2229C578" w14:textId="20AB48C4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3789495D" w14:textId="4FB3623D" w:rsidR="00DE0419" w:rsidRPr="006E5534" w:rsidRDefault="009319D1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  <w:r w:rsidR="00DE0419"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</w:tcPr>
          <w:p w14:paraId="28D0342D" w14:textId="0E6DCC78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566E6F73" w14:textId="654D929E" w:rsidR="00DE0419" w:rsidRPr="006E5534" w:rsidRDefault="00EE3B17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DE0419" w:rsidRPr="006E5534" w14:paraId="40AE1873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79786967" w14:textId="123880EF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vans et al </w:t>
            </w:r>
          </w:p>
        </w:tc>
        <w:tc>
          <w:tcPr>
            <w:tcW w:w="1417" w:type="dxa"/>
            <w:noWrap/>
          </w:tcPr>
          <w:p w14:paraId="1B70942C" w14:textId="19961382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48F12A49" w14:textId="2D7729C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66F0053D" w14:textId="4F8AC96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2105E362" w14:textId="1A5D55E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79F0E17E" w14:textId="09B53E76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29079623" w14:textId="0929E98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23177DD4" w14:textId="27F14793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574301EF" w14:textId="6E53903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E0419" w:rsidRPr="006E5534" w14:paraId="0EF7EA3C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77BE4E26" w14:textId="7E32A46E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Merkel </w:t>
            </w:r>
            <w:r w:rsidRPr="006E553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t </w:t>
            </w: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417" w:type="dxa"/>
            <w:noWrap/>
          </w:tcPr>
          <w:p w14:paraId="5AC909A7" w14:textId="21DB716E" w:rsidR="00DE0419" w:rsidRPr="006E5534" w:rsidRDefault="00343857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</w:t>
            </w:r>
            <w:r w:rsidR="00DE0419"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</w:tcPr>
          <w:p w14:paraId="6D8443A0" w14:textId="16806DCC" w:rsidR="00DE0419" w:rsidRPr="006E5534" w:rsidRDefault="00343857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</w:t>
            </w:r>
            <w:r w:rsidR="00DE0419"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</w:tcPr>
          <w:p w14:paraId="062349EA" w14:textId="69FCDCF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12D741FE" w14:textId="24B63B50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670B78A6" w14:textId="7E0E3364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3E206E2B" w14:textId="01D6808A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7D2F36BE" w14:textId="1D0DCF54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17541009" w14:textId="67743C45" w:rsidR="00DE0419" w:rsidRPr="006E5534" w:rsidRDefault="00343857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DE0419" w:rsidRPr="006E5534" w14:paraId="4B40C063" w14:textId="77777777" w:rsidTr="002A144D">
        <w:trPr>
          <w:trHeight w:val="271"/>
        </w:trPr>
        <w:tc>
          <w:tcPr>
            <w:tcW w:w="2295" w:type="dxa"/>
            <w:vAlign w:val="bottom"/>
          </w:tcPr>
          <w:p w14:paraId="302706F4" w14:textId="062D60EF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rry-Ann et al </w:t>
            </w:r>
          </w:p>
        </w:tc>
        <w:tc>
          <w:tcPr>
            <w:tcW w:w="1417" w:type="dxa"/>
            <w:noWrap/>
          </w:tcPr>
          <w:p w14:paraId="64429841" w14:textId="6195F885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69D7D8BE" w14:textId="516BFDD4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18A2D6C7" w14:textId="36F57CF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3A165D65" w14:textId="02C8E0FD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701" w:type="dxa"/>
            <w:noWrap/>
          </w:tcPr>
          <w:p w14:paraId="0709C203" w14:textId="6F6BECAD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1C64AA29" w14:textId="1A638D7B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5CE09BCB" w14:textId="78376FF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2FC59DBA" w14:textId="01D0219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DE0419" w:rsidRPr="006E5534" w14:paraId="1B827FAF" w14:textId="77777777" w:rsidTr="002A144D">
        <w:trPr>
          <w:trHeight w:val="70"/>
        </w:trPr>
        <w:tc>
          <w:tcPr>
            <w:tcW w:w="2295" w:type="dxa"/>
            <w:vAlign w:val="bottom"/>
            <w:hideMark/>
          </w:tcPr>
          <w:p w14:paraId="246CF2F4" w14:textId="56222681" w:rsidR="00DE0419" w:rsidRPr="006E5534" w:rsidRDefault="00DE0419" w:rsidP="00DE04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  <w:t>Ojikutu et al</w:t>
            </w:r>
          </w:p>
        </w:tc>
        <w:tc>
          <w:tcPr>
            <w:tcW w:w="1417" w:type="dxa"/>
            <w:noWrap/>
            <w:hideMark/>
          </w:tcPr>
          <w:p w14:paraId="02B13012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  <w:hideMark/>
          </w:tcPr>
          <w:p w14:paraId="628DC335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8" w:type="dxa"/>
            <w:noWrap/>
            <w:hideMark/>
          </w:tcPr>
          <w:p w14:paraId="7386A996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  <w:hideMark/>
          </w:tcPr>
          <w:p w14:paraId="1024CE77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  <w:hideMark/>
          </w:tcPr>
          <w:p w14:paraId="6F115F27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b)</w:t>
            </w:r>
          </w:p>
        </w:tc>
        <w:tc>
          <w:tcPr>
            <w:tcW w:w="1701" w:type="dxa"/>
            <w:noWrap/>
            <w:hideMark/>
          </w:tcPr>
          <w:p w14:paraId="087C56A7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  <w:hideMark/>
          </w:tcPr>
          <w:p w14:paraId="25150555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850" w:type="dxa"/>
            <w:noWrap/>
            <w:hideMark/>
          </w:tcPr>
          <w:p w14:paraId="327A5E5A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E0419" w:rsidRPr="006E5534" w14:paraId="3F8AA8DF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47F5C731" w14:textId="6F75EE6B" w:rsidR="00DE0419" w:rsidRPr="006E5534" w:rsidRDefault="00DE0419" w:rsidP="00DE04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  <w:t>Nabukeera-Barungi et al</w:t>
            </w:r>
          </w:p>
        </w:tc>
        <w:tc>
          <w:tcPr>
            <w:tcW w:w="1417" w:type="dxa"/>
            <w:noWrap/>
          </w:tcPr>
          <w:p w14:paraId="3AE77C1E" w14:textId="01EE569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5D915227" w14:textId="2F7CD5C5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2B099868" w14:textId="6321A428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2A289963" w14:textId="1CA38F3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72912901" w14:textId="49B9EE0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45DEF47D" w14:textId="7CEE1D9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15563342" w14:textId="290A1A5D" w:rsidR="00DE0419" w:rsidRPr="006E5534" w:rsidRDefault="00BC5925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</w:t>
            </w:r>
            <w:r w:rsidR="00DE0419"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</w:tcPr>
          <w:p w14:paraId="26F92845" w14:textId="4605ED32" w:rsidR="00DE0419" w:rsidRPr="006E5534" w:rsidRDefault="00BC5925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E0419" w:rsidRPr="006E5534" w14:paraId="412EBE64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7614FD67" w14:textId="09EE83B4" w:rsidR="00DE0419" w:rsidRPr="006E5534" w:rsidRDefault="00DE0419" w:rsidP="00DE04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anzlmana</w:t>
            </w:r>
            <w:proofErr w:type="spellEnd"/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 </w:t>
            </w:r>
          </w:p>
        </w:tc>
        <w:tc>
          <w:tcPr>
            <w:tcW w:w="1417" w:type="dxa"/>
            <w:noWrap/>
          </w:tcPr>
          <w:p w14:paraId="1E4A52B4" w14:textId="12A2F6A4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245387A7" w14:textId="2914B12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8" w:type="dxa"/>
            <w:noWrap/>
          </w:tcPr>
          <w:p w14:paraId="3387D75A" w14:textId="0657B002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7D5D6EAF" w14:textId="6D080242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046C2B5C" w14:textId="674B8D65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44C81E98" w14:textId="76DD97F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276" w:type="dxa"/>
            <w:noWrap/>
          </w:tcPr>
          <w:p w14:paraId="4C4A9392" w14:textId="30B3ED5B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640C2686" w14:textId="2AD97AE6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DE0419" w:rsidRPr="006E5534" w14:paraId="15632F9C" w14:textId="77777777" w:rsidTr="002A144D">
        <w:trPr>
          <w:trHeight w:val="70"/>
        </w:trPr>
        <w:tc>
          <w:tcPr>
            <w:tcW w:w="2295" w:type="dxa"/>
            <w:vAlign w:val="bottom"/>
            <w:hideMark/>
          </w:tcPr>
          <w:p w14:paraId="74CE5024" w14:textId="69EFB852" w:rsidR="00DE0419" w:rsidRPr="006E5534" w:rsidRDefault="00DE0419" w:rsidP="00DE04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tyanga et al</w:t>
            </w:r>
          </w:p>
        </w:tc>
        <w:tc>
          <w:tcPr>
            <w:tcW w:w="1417" w:type="dxa"/>
            <w:noWrap/>
            <w:hideMark/>
          </w:tcPr>
          <w:p w14:paraId="29E57369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  <w:hideMark/>
          </w:tcPr>
          <w:p w14:paraId="62894036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  <w:hideMark/>
          </w:tcPr>
          <w:p w14:paraId="467132E1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417" w:type="dxa"/>
            <w:noWrap/>
            <w:hideMark/>
          </w:tcPr>
          <w:p w14:paraId="7FB9C4B7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  <w:hideMark/>
          </w:tcPr>
          <w:p w14:paraId="14BC9EAA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  <w:hideMark/>
          </w:tcPr>
          <w:p w14:paraId="231F8EBD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  <w:hideMark/>
          </w:tcPr>
          <w:p w14:paraId="0CB3BE3B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  <w:hideMark/>
          </w:tcPr>
          <w:p w14:paraId="6695A18B" w14:textId="3CF6FA5E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E0419" w:rsidRPr="006E5534" w14:paraId="3933799C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23BB4678" w14:textId="369F4BE8" w:rsidR="00DE0419" w:rsidRPr="006E5534" w:rsidRDefault="00DE0419" w:rsidP="00DE04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Koach</w:t>
            </w:r>
            <w:proofErr w:type="spellEnd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</w:p>
        </w:tc>
        <w:tc>
          <w:tcPr>
            <w:tcW w:w="1417" w:type="dxa"/>
            <w:noWrap/>
          </w:tcPr>
          <w:p w14:paraId="628B289B" w14:textId="690954D8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0FA1B94C" w14:textId="2608CBE5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4A4E5D2B" w14:textId="3A82D97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3B591C2E" w14:textId="48DDC329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649AD737" w14:textId="7E94CB51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233F5643" w14:textId="2D48D0F2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4FDD16CA" w14:textId="5D84AAC1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6FC0240A" w14:textId="45979BF5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E0419" w:rsidRPr="006E5534" w14:paraId="33F18489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19262C8C" w14:textId="2F85D988" w:rsidR="00DE0419" w:rsidRPr="006E5534" w:rsidRDefault="00DE0419" w:rsidP="00DE0419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Okobol</w:t>
            </w:r>
            <w:proofErr w:type="spellEnd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417" w:type="dxa"/>
            <w:noWrap/>
          </w:tcPr>
          <w:p w14:paraId="6887A52A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36D81FD7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1C4A3DF2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67372149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4904EC73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5CEFC613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758EBFFC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006814C5" w14:textId="071E4691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DE0419" w:rsidRPr="006E5534" w14:paraId="15A4234C" w14:textId="77777777" w:rsidTr="002A144D">
        <w:trPr>
          <w:trHeight w:val="70"/>
        </w:trPr>
        <w:tc>
          <w:tcPr>
            <w:tcW w:w="2295" w:type="dxa"/>
            <w:vAlign w:val="bottom"/>
            <w:hideMark/>
          </w:tcPr>
          <w:p w14:paraId="537653BC" w14:textId="10A42D87" w:rsidR="00DE0419" w:rsidRPr="006E5534" w:rsidRDefault="00DE0419" w:rsidP="00DE04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  <w:t>Fwemba et al</w:t>
            </w:r>
          </w:p>
        </w:tc>
        <w:tc>
          <w:tcPr>
            <w:tcW w:w="1417" w:type="dxa"/>
            <w:noWrap/>
            <w:hideMark/>
          </w:tcPr>
          <w:p w14:paraId="7D7744F6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  <w:hideMark/>
          </w:tcPr>
          <w:p w14:paraId="639D8042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  <w:hideMark/>
          </w:tcPr>
          <w:p w14:paraId="2C4E5D96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  <w:hideMark/>
          </w:tcPr>
          <w:p w14:paraId="556915C3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  <w:hideMark/>
          </w:tcPr>
          <w:p w14:paraId="3B74C49D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  <w:hideMark/>
          </w:tcPr>
          <w:p w14:paraId="09A78EA9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  <w:hideMark/>
          </w:tcPr>
          <w:p w14:paraId="7C1891C7" w14:textId="77777777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  <w:hideMark/>
          </w:tcPr>
          <w:p w14:paraId="559D7BD3" w14:textId="5D91539C" w:rsidR="00DE0419" w:rsidRPr="006E5534" w:rsidRDefault="00DE0419" w:rsidP="00DE041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2A144D" w:rsidRPr="006E5534" w14:paraId="722BD429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01EEF089" w14:textId="54086446" w:rsidR="002A144D" w:rsidRPr="006E5534" w:rsidRDefault="002A144D" w:rsidP="002A144D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6E5534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  <w:t xml:space="preserve">Kranzer et al </w:t>
            </w:r>
          </w:p>
        </w:tc>
        <w:tc>
          <w:tcPr>
            <w:tcW w:w="1417" w:type="dxa"/>
            <w:noWrap/>
          </w:tcPr>
          <w:p w14:paraId="468E60FB" w14:textId="05CFA3CD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5F2B5347" w14:textId="09CB91CB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1C26B053" w14:textId="61A4D390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1347185A" w14:textId="0B552BB5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297DF104" w14:textId="5D7A83E9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5F93E265" w14:textId="40237496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47612285" w14:textId="2B3C6A65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74761C62" w14:textId="51FC7711" w:rsidR="002A144D" w:rsidRPr="006E5534" w:rsidRDefault="002A144D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434531" w:rsidRPr="006E5534" w14:paraId="4F4E522A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795FD7DF" w14:textId="1240858B" w:rsidR="00434531" w:rsidRPr="006E5534" w:rsidRDefault="00434531" w:rsidP="002A144D">
            <w:pPr>
              <w:spacing w:line="360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Kenzie et al</w:t>
            </w:r>
          </w:p>
        </w:tc>
        <w:tc>
          <w:tcPr>
            <w:tcW w:w="1417" w:type="dxa"/>
            <w:noWrap/>
          </w:tcPr>
          <w:p w14:paraId="6CE975E1" w14:textId="2309F135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535C19EB" w14:textId="2E0B9E75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0F5B3CD7" w14:textId="75EF4112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3A39D03C" w14:textId="7C06A176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56F65640" w14:textId="456CBF30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b)</w:t>
            </w:r>
          </w:p>
        </w:tc>
        <w:tc>
          <w:tcPr>
            <w:tcW w:w="1701" w:type="dxa"/>
            <w:noWrap/>
          </w:tcPr>
          <w:p w14:paraId="4357C7E4" w14:textId="37EAA584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199C4C39" w14:textId="0C3D4451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1C24EABF" w14:textId="25729AA3" w:rsidR="00434531" w:rsidRPr="006E5534" w:rsidRDefault="00434531" w:rsidP="002A144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434531" w:rsidRPr="006E5534" w14:paraId="41877D7E" w14:textId="77777777" w:rsidTr="002A144D">
        <w:trPr>
          <w:trHeight w:val="271"/>
        </w:trPr>
        <w:tc>
          <w:tcPr>
            <w:tcW w:w="2295" w:type="dxa"/>
            <w:vAlign w:val="bottom"/>
            <w:hideMark/>
          </w:tcPr>
          <w:p w14:paraId="162501AB" w14:textId="62F3791E" w:rsidR="00434531" w:rsidRPr="006E5534" w:rsidRDefault="00434531" w:rsidP="004345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McHugh et al</w:t>
            </w:r>
          </w:p>
        </w:tc>
        <w:tc>
          <w:tcPr>
            <w:tcW w:w="1417" w:type="dxa"/>
            <w:noWrap/>
          </w:tcPr>
          <w:p w14:paraId="24BDA822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1AE7DDDF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4C376C5B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</w:t>
            </w:r>
            <w:r w:rsidRPr="006E5534">
              <w:rPr>
                <w:rFonts w:ascii="Times New Roman" w:eastAsia="MS Gothic" w:hAnsi="Times New Roman" w:cs="Times New Roman"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</w:tcPr>
          <w:p w14:paraId="0544CFAE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3BDFF9E9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1A834639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3929C5BC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12938CA6" w14:textId="36B899DD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434531" w:rsidRPr="006E5534" w14:paraId="4E98F18A" w14:textId="77777777" w:rsidTr="002A144D">
        <w:trPr>
          <w:trHeight w:val="271"/>
        </w:trPr>
        <w:tc>
          <w:tcPr>
            <w:tcW w:w="2295" w:type="dxa"/>
            <w:vAlign w:val="bottom"/>
            <w:hideMark/>
          </w:tcPr>
          <w:p w14:paraId="05E625AA" w14:textId="4387403F" w:rsidR="00434531" w:rsidRPr="006E5534" w:rsidRDefault="00434531" w:rsidP="004345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Vogt et al</w:t>
            </w:r>
          </w:p>
        </w:tc>
        <w:tc>
          <w:tcPr>
            <w:tcW w:w="1417" w:type="dxa"/>
            <w:noWrap/>
          </w:tcPr>
          <w:p w14:paraId="693FAAE5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4A8BFF9D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77D9FD81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00DF250B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0B9CCF1F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19C28D9D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57BF8B99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850" w:type="dxa"/>
            <w:noWrap/>
          </w:tcPr>
          <w:p w14:paraId="6A5B60AE" w14:textId="58E77BDA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434531" w:rsidRPr="006E5534" w14:paraId="41590E3C" w14:textId="77777777" w:rsidTr="002A144D">
        <w:trPr>
          <w:trHeight w:val="80"/>
        </w:trPr>
        <w:tc>
          <w:tcPr>
            <w:tcW w:w="2295" w:type="dxa"/>
            <w:vAlign w:val="bottom"/>
            <w:hideMark/>
          </w:tcPr>
          <w:p w14:paraId="5C771E69" w14:textId="2A4CA1CA" w:rsidR="00434531" w:rsidRPr="006E5534" w:rsidRDefault="00434531" w:rsidP="004345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omaker et al</w:t>
            </w:r>
          </w:p>
        </w:tc>
        <w:tc>
          <w:tcPr>
            <w:tcW w:w="1417" w:type="dxa"/>
            <w:noWrap/>
            <w:hideMark/>
          </w:tcPr>
          <w:p w14:paraId="60D695D5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  <w:hideMark/>
          </w:tcPr>
          <w:p w14:paraId="233EF79A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  <w:hideMark/>
          </w:tcPr>
          <w:p w14:paraId="41ADA603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  <w:hideMark/>
          </w:tcPr>
          <w:p w14:paraId="3DC69D7A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  <w:hideMark/>
          </w:tcPr>
          <w:p w14:paraId="079429BD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  <w:hideMark/>
          </w:tcPr>
          <w:p w14:paraId="5A11F806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276" w:type="dxa"/>
            <w:noWrap/>
            <w:hideMark/>
          </w:tcPr>
          <w:p w14:paraId="7E64D924" w14:textId="77777777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  <w:hideMark/>
          </w:tcPr>
          <w:p w14:paraId="7DEB278B" w14:textId="4F4F2509" w:rsidR="00434531" w:rsidRPr="006E5534" w:rsidRDefault="00434531" w:rsidP="004345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155994" w:rsidRPr="006E5534" w14:paraId="6F1B7F3C" w14:textId="77777777" w:rsidTr="002A144D">
        <w:trPr>
          <w:trHeight w:val="80"/>
        </w:trPr>
        <w:tc>
          <w:tcPr>
            <w:tcW w:w="2295" w:type="dxa"/>
            <w:vAlign w:val="bottom"/>
          </w:tcPr>
          <w:p w14:paraId="08571C4C" w14:textId="7FE18C07" w:rsidR="00155994" w:rsidRPr="006E5534" w:rsidRDefault="00155994" w:rsidP="001559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E5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atti et al </w:t>
            </w:r>
          </w:p>
        </w:tc>
        <w:tc>
          <w:tcPr>
            <w:tcW w:w="1417" w:type="dxa"/>
            <w:noWrap/>
          </w:tcPr>
          <w:p w14:paraId="10E543D6" w14:textId="3CE95E35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4668335F" w14:textId="5FCFF85C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26879A0E" w14:textId="4877CAD9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3B2DDD0F" w14:textId="36ADB01D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69865759" w14:textId="404A14BD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61D1D56F" w14:textId="750A6615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49F5F6F0" w14:textId="2AFB2226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7C0F3970" w14:textId="68C082FB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 w:rsidR="00155994" w:rsidRPr="006E5534" w14:paraId="248D0509" w14:textId="77777777" w:rsidTr="002A144D">
        <w:trPr>
          <w:trHeight w:val="143"/>
        </w:trPr>
        <w:tc>
          <w:tcPr>
            <w:tcW w:w="2295" w:type="dxa"/>
            <w:vAlign w:val="bottom"/>
            <w:hideMark/>
          </w:tcPr>
          <w:p w14:paraId="1FEB39A7" w14:textId="5B1A14BB" w:rsidR="00155994" w:rsidRPr="006E5534" w:rsidRDefault="00155994" w:rsidP="001559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Kariminia et al</w:t>
            </w:r>
          </w:p>
        </w:tc>
        <w:tc>
          <w:tcPr>
            <w:tcW w:w="1417" w:type="dxa"/>
            <w:noWrap/>
            <w:hideMark/>
          </w:tcPr>
          <w:p w14:paraId="1E0F713E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  <w:hideMark/>
          </w:tcPr>
          <w:p w14:paraId="51782C7E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  <w:hideMark/>
          </w:tcPr>
          <w:p w14:paraId="0A4FB6DE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  <w:hideMark/>
          </w:tcPr>
          <w:p w14:paraId="2F271500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  <w:hideMark/>
          </w:tcPr>
          <w:p w14:paraId="095D7D3E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  <w:hideMark/>
          </w:tcPr>
          <w:p w14:paraId="629A57A3" w14:textId="40331D2D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d)</w:t>
            </w:r>
          </w:p>
        </w:tc>
        <w:tc>
          <w:tcPr>
            <w:tcW w:w="1276" w:type="dxa"/>
            <w:noWrap/>
            <w:hideMark/>
          </w:tcPr>
          <w:p w14:paraId="5620F72F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  <w:hideMark/>
          </w:tcPr>
          <w:p w14:paraId="49B7A04A" w14:textId="0A98F15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C0607D" w:rsidRPr="006E5534" w14:paraId="08B0F489" w14:textId="77777777" w:rsidTr="002A144D">
        <w:trPr>
          <w:trHeight w:val="143"/>
        </w:trPr>
        <w:tc>
          <w:tcPr>
            <w:tcW w:w="2295" w:type="dxa"/>
            <w:vAlign w:val="bottom"/>
          </w:tcPr>
          <w:p w14:paraId="41CFE65F" w14:textId="46AA47F1" w:rsidR="00C0607D" w:rsidRPr="006E5534" w:rsidRDefault="00C0607D" w:rsidP="001559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logrove </w:t>
            </w:r>
          </w:p>
        </w:tc>
        <w:tc>
          <w:tcPr>
            <w:tcW w:w="1417" w:type="dxa"/>
            <w:noWrap/>
          </w:tcPr>
          <w:p w14:paraId="5FC5A207" w14:textId="17255571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3BE5C660" w14:textId="15C057F3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78F836ED" w14:textId="2D5DDC2F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7" w:type="dxa"/>
            <w:noWrap/>
          </w:tcPr>
          <w:p w14:paraId="65600B12" w14:textId="47FE28C1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701" w:type="dxa"/>
            <w:noWrap/>
          </w:tcPr>
          <w:p w14:paraId="30959DD0" w14:textId="72C957F5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b)</w:t>
            </w:r>
          </w:p>
        </w:tc>
        <w:tc>
          <w:tcPr>
            <w:tcW w:w="1701" w:type="dxa"/>
            <w:noWrap/>
          </w:tcPr>
          <w:p w14:paraId="76D3FA18" w14:textId="0F9E3D9E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3D2E5A23" w14:textId="4E88470F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3644CE73" w14:textId="5D1AF778" w:rsidR="00C0607D" w:rsidRPr="006E5534" w:rsidRDefault="00D20C5F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155994" w:rsidRPr="006E5534" w14:paraId="3A6AE04C" w14:textId="77777777" w:rsidTr="002A144D">
        <w:trPr>
          <w:trHeight w:val="107"/>
        </w:trPr>
        <w:tc>
          <w:tcPr>
            <w:tcW w:w="2295" w:type="dxa"/>
            <w:vAlign w:val="bottom"/>
          </w:tcPr>
          <w:p w14:paraId="461301D0" w14:textId="0DFA742F" w:rsidR="00155994" w:rsidRPr="006E5534" w:rsidRDefault="00155994" w:rsidP="00155994">
            <w:pPr>
              <w:spacing w:line="360" w:lineRule="auto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Slogrove AL et al</w:t>
            </w:r>
          </w:p>
        </w:tc>
        <w:tc>
          <w:tcPr>
            <w:tcW w:w="1417" w:type="dxa"/>
            <w:noWrap/>
          </w:tcPr>
          <w:p w14:paraId="62396C4A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4FFC4A05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418" w:type="dxa"/>
            <w:noWrap/>
          </w:tcPr>
          <w:p w14:paraId="1CB07451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386AFA61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701" w:type="dxa"/>
            <w:noWrap/>
          </w:tcPr>
          <w:p w14:paraId="7B14227E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4E7C3202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0D9768D9" w14:textId="77777777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049DF273" w14:textId="0EDEA206" w:rsidR="00155994" w:rsidRPr="006E5534" w:rsidRDefault="00155994" w:rsidP="001559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D20C5F" w:rsidRPr="006E5534" w14:paraId="42BDDBD6" w14:textId="77777777" w:rsidTr="002A144D">
        <w:trPr>
          <w:trHeight w:val="107"/>
        </w:trPr>
        <w:tc>
          <w:tcPr>
            <w:tcW w:w="2295" w:type="dxa"/>
            <w:vAlign w:val="bottom"/>
          </w:tcPr>
          <w:p w14:paraId="77215478" w14:textId="6BCABD9C" w:rsidR="00D20C5F" w:rsidRPr="006E5534" w:rsidRDefault="00D20C5F" w:rsidP="00D20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Anderson et al </w:t>
            </w:r>
          </w:p>
        </w:tc>
        <w:tc>
          <w:tcPr>
            <w:tcW w:w="1417" w:type="dxa"/>
            <w:noWrap/>
          </w:tcPr>
          <w:p w14:paraId="54B2717C" w14:textId="6C5C3FDE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5CB87F7B" w14:textId="2A0B12DF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2CFF7EEE" w14:textId="05DFCC28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60B543DB" w14:textId="75A7D785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701" w:type="dxa"/>
            <w:noWrap/>
          </w:tcPr>
          <w:p w14:paraId="24F908C5" w14:textId="430403F9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00D229BD" w14:textId="0C194EA3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1997E5AB" w14:textId="41EA7B43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735298D3" w14:textId="066BC65B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20C5F" w:rsidRPr="006E5534" w14:paraId="37287308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5624B26A" w14:textId="1A06FC24" w:rsidR="00D20C5F" w:rsidRPr="006E5534" w:rsidRDefault="00D20C5F" w:rsidP="00D20C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sz w:val="24"/>
                <w:szCs w:val="24"/>
              </w:rPr>
              <w:t>Jerene et al</w:t>
            </w:r>
          </w:p>
        </w:tc>
        <w:tc>
          <w:tcPr>
            <w:tcW w:w="1417" w:type="dxa"/>
            <w:noWrap/>
          </w:tcPr>
          <w:p w14:paraId="58DD6C0A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4186AC2D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66880D71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0C7892C1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701" w:type="dxa"/>
            <w:noWrap/>
          </w:tcPr>
          <w:p w14:paraId="08A29C68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6156EE49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noWrap/>
          </w:tcPr>
          <w:p w14:paraId="5F0062AD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2CD65FDD" w14:textId="192E2325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D20C5F" w:rsidRPr="006E5534" w14:paraId="4C065864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25D1DA44" w14:textId="354452ED" w:rsidR="00D20C5F" w:rsidRPr="006E5534" w:rsidRDefault="00D20C5F" w:rsidP="00D20C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geno et al</w:t>
            </w:r>
          </w:p>
        </w:tc>
        <w:tc>
          <w:tcPr>
            <w:tcW w:w="1417" w:type="dxa"/>
            <w:noWrap/>
          </w:tcPr>
          <w:p w14:paraId="7EAF2CCE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2156CD54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1A0FD7F9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6CDD37BB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701" w:type="dxa"/>
            <w:noWrap/>
          </w:tcPr>
          <w:p w14:paraId="7DAFFDB0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63A43369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2D552155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35EC79B8" w14:textId="37543A10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D20C5F" w:rsidRPr="006E5534" w14:paraId="72F0ACE1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2A79D849" w14:textId="0A1DE12D" w:rsidR="00D20C5F" w:rsidRPr="006E5534" w:rsidRDefault="00D20C5F" w:rsidP="00D20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>Tsondal</w:t>
            </w:r>
            <w:proofErr w:type="spellEnd"/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417" w:type="dxa"/>
            <w:noWrap/>
          </w:tcPr>
          <w:p w14:paraId="1F6B27D6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276" w:type="dxa"/>
            <w:noWrap/>
          </w:tcPr>
          <w:p w14:paraId="6CE402DF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024F25D1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316A7FB2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701" w:type="dxa"/>
            <w:noWrap/>
          </w:tcPr>
          <w:p w14:paraId="5DB18F0E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7FC9F030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0110550E" w14:textId="77777777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6A9BB80D" w14:textId="6F9A3631" w:rsidR="00D20C5F" w:rsidRPr="006E5534" w:rsidRDefault="00D20C5F" w:rsidP="00D20C5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343601" w:rsidRPr="006E5534" w14:paraId="1423EAEA" w14:textId="77777777" w:rsidTr="002A144D">
        <w:trPr>
          <w:trHeight w:val="70"/>
        </w:trPr>
        <w:tc>
          <w:tcPr>
            <w:tcW w:w="2295" w:type="dxa"/>
            <w:vAlign w:val="bottom"/>
          </w:tcPr>
          <w:p w14:paraId="523F28C7" w14:textId="32517E81" w:rsidR="00343601" w:rsidRPr="006E5534" w:rsidRDefault="00343601" w:rsidP="003436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sz w:val="24"/>
                <w:szCs w:val="24"/>
              </w:rPr>
              <w:t xml:space="preserve">Munyayi et al </w:t>
            </w:r>
          </w:p>
        </w:tc>
        <w:tc>
          <w:tcPr>
            <w:tcW w:w="1417" w:type="dxa"/>
            <w:noWrap/>
          </w:tcPr>
          <w:p w14:paraId="5C0C4870" w14:textId="12126995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5E43CAF9" w14:textId="67693884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8" w:type="dxa"/>
            <w:noWrap/>
          </w:tcPr>
          <w:p w14:paraId="69CEADF0" w14:textId="4AAA136B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1417" w:type="dxa"/>
            <w:noWrap/>
          </w:tcPr>
          <w:p w14:paraId="38F3B737" w14:textId="79B7C62F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)</w:t>
            </w:r>
          </w:p>
        </w:tc>
        <w:tc>
          <w:tcPr>
            <w:tcW w:w="1701" w:type="dxa"/>
            <w:noWrap/>
          </w:tcPr>
          <w:p w14:paraId="78C88973" w14:textId="1A3B02DF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 b)</w:t>
            </w:r>
          </w:p>
        </w:tc>
        <w:tc>
          <w:tcPr>
            <w:tcW w:w="1701" w:type="dxa"/>
            <w:noWrap/>
          </w:tcPr>
          <w:p w14:paraId="404E0420" w14:textId="64E9D9FC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)</w:t>
            </w:r>
          </w:p>
        </w:tc>
        <w:tc>
          <w:tcPr>
            <w:tcW w:w="1276" w:type="dxa"/>
            <w:noWrap/>
          </w:tcPr>
          <w:p w14:paraId="0C012981" w14:textId="7A5C827E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)</w:t>
            </w:r>
          </w:p>
        </w:tc>
        <w:tc>
          <w:tcPr>
            <w:tcW w:w="850" w:type="dxa"/>
            <w:noWrap/>
          </w:tcPr>
          <w:p w14:paraId="23A1E03B" w14:textId="54E2F1EF" w:rsidR="00343601" w:rsidRPr="006E5534" w:rsidRDefault="00343601" w:rsidP="00343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E553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</w:tr>
    </w:tbl>
    <w:bookmarkEnd w:id="0"/>
    <w:p w14:paraId="33A27CA7" w14:textId="2F3C0BDD" w:rsidR="00706E8C" w:rsidRPr="00A32627" w:rsidRDefault="005C6F4E" w:rsidP="00A326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2627">
        <w:rPr>
          <w:rFonts w:ascii="Times New Roman" w:hAnsi="Times New Roman" w:cs="Times New Roman"/>
          <w:sz w:val="24"/>
          <w:szCs w:val="24"/>
        </w:rPr>
        <w:t>NB: high</w:t>
      </w:r>
      <w:r w:rsidR="00A32627" w:rsidRPr="00A32627">
        <w:rPr>
          <w:rFonts w:ascii="Times New Roman" w:hAnsi="Times New Roman" w:cs="Times New Roman"/>
          <w:sz w:val="24"/>
          <w:szCs w:val="24"/>
        </w:rPr>
        <w:t>-</w:t>
      </w:r>
      <w:r w:rsidRPr="00A32627">
        <w:rPr>
          <w:rFonts w:ascii="Times New Roman" w:hAnsi="Times New Roman" w:cs="Times New Roman"/>
          <w:sz w:val="24"/>
          <w:szCs w:val="24"/>
        </w:rPr>
        <w:t xml:space="preserve">quality score </w:t>
      </w:r>
      <w:r w:rsidR="00D436F2" w:rsidRPr="00A32627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971DC8" w:rsidRPr="00A32627">
        <w:rPr>
          <w:rFonts w:ascii="Times New Roman" w:hAnsi="Times New Roman" w:cs="Times New Roman"/>
          <w:sz w:val="24"/>
          <w:szCs w:val="24"/>
        </w:rPr>
        <w:t xml:space="preserve"> </w:t>
      </w:r>
      <w:r w:rsidR="00762E6B">
        <w:rPr>
          <w:rFonts w:ascii="Times New Roman" w:hAnsi="Times New Roman" w:cs="Times New Roman"/>
          <w:sz w:val="24"/>
          <w:szCs w:val="24"/>
        </w:rPr>
        <w:t>6</w:t>
      </w:r>
      <w:r w:rsidR="00CB72F5">
        <w:rPr>
          <w:rFonts w:ascii="Times New Roman" w:hAnsi="Times New Roman" w:cs="Times New Roman"/>
          <w:sz w:val="24"/>
          <w:szCs w:val="24"/>
        </w:rPr>
        <w:t xml:space="preserve">, NOS quality assessment </w:t>
      </w:r>
    </w:p>
    <w:sectPr w:rsidR="00706E8C" w:rsidRPr="00A32627" w:rsidSect="0043395F">
      <w:pgSz w:w="15840" w:h="12240" w:orient="landscape"/>
      <w:pgMar w:top="284" w:right="1440" w:bottom="56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NzMxMrAwNrMwsbRU0lEKTi0uzszPAymwrAUAXMdRwSwAAAA="/>
  </w:docVars>
  <w:rsids>
    <w:rsidRoot w:val="00D307D6"/>
    <w:rsid w:val="00032DDD"/>
    <w:rsid w:val="00041CA2"/>
    <w:rsid w:val="000674FE"/>
    <w:rsid w:val="00077866"/>
    <w:rsid w:val="00084749"/>
    <w:rsid w:val="00090802"/>
    <w:rsid w:val="000B70C3"/>
    <w:rsid w:val="000D08B0"/>
    <w:rsid w:val="000D2D1E"/>
    <w:rsid w:val="000D4C35"/>
    <w:rsid w:val="000E2934"/>
    <w:rsid w:val="001127CE"/>
    <w:rsid w:val="00114339"/>
    <w:rsid w:val="001230F1"/>
    <w:rsid w:val="00127BC1"/>
    <w:rsid w:val="00131769"/>
    <w:rsid w:val="001326B8"/>
    <w:rsid w:val="00146724"/>
    <w:rsid w:val="00152CEB"/>
    <w:rsid w:val="0015365F"/>
    <w:rsid w:val="00155994"/>
    <w:rsid w:val="00156220"/>
    <w:rsid w:val="0016005D"/>
    <w:rsid w:val="00165066"/>
    <w:rsid w:val="00166A27"/>
    <w:rsid w:val="00172C24"/>
    <w:rsid w:val="00172C28"/>
    <w:rsid w:val="00183321"/>
    <w:rsid w:val="0018559F"/>
    <w:rsid w:val="001A5E07"/>
    <w:rsid w:val="001C7693"/>
    <w:rsid w:val="001D0A28"/>
    <w:rsid w:val="001D4DFA"/>
    <w:rsid w:val="001E3FE1"/>
    <w:rsid w:val="001F4470"/>
    <w:rsid w:val="001F5E38"/>
    <w:rsid w:val="001F6733"/>
    <w:rsid w:val="0022551D"/>
    <w:rsid w:val="002259E2"/>
    <w:rsid w:val="002363F9"/>
    <w:rsid w:val="00240E93"/>
    <w:rsid w:val="002410BB"/>
    <w:rsid w:val="00267EE4"/>
    <w:rsid w:val="00280612"/>
    <w:rsid w:val="00287B16"/>
    <w:rsid w:val="00294AE3"/>
    <w:rsid w:val="002A144D"/>
    <w:rsid w:val="002A2B4C"/>
    <w:rsid w:val="002A5999"/>
    <w:rsid w:val="002A7105"/>
    <w:rsid w:val="002C01B6"/>
    <w:rsid w:val="002C63A7"/>
    <w:rsid w:val="002D18DA"/>
    <w:rsid w:val="002E5CF4"/>
    <w:rsid w:val="002F0DF1"/>
    <w:rsid w:val="002F1333"/>
    <w:rsid w:val="002F7854"/>
    <w:rsid w:val="00300DA0"/>
    <w:rsid w:val="00343601"/>
    <w:rsid w:val="00343857"/>
    <w:rsid w:val="00355E62"/>
    <w:rsid w:val="00373257"/>
    <w:rsid w:val="003869E7"/>
    <w:rsid w:val="0039524B"/>
    <w:rsid w:val="00397839"/>
    <w:rsid w:val="003A5955"/>
    <w:rsid w:val="003A6633"/>
    <w:rsid w:val="003A7977"/>
    <w:rsid w:val="003B0334"/>
    <w:rsid w:val="003D1927"/>
    <w:rsid w:val="003F373E"/>
    <w:rsid w:val="003F481B"/>
    <w:rsid w:val="00414B28"/>
    <w:rsid w:val="00416C46"/>
    <w:rsid w:val="00417247"/>
    <w:rsid w:val="004212F9"/>
    <w:rsid w:val="00422A74"/>
    <w:rsid w:val="00424F1B"/>
    <w:rsid w:val="00430457"/>
    <w:rsid w:val="00431974"/>
    <w:rsid w:val="0043395F"/>
    <w:rsid w:val="00434531"/>
    <w:rsid w:val="00440E58"/>
    <w:rsid w:val="00452294"/>
    <w:rsid w:val="0046085D"/>
    <w:rsid w:val="0047672E"/>
    <w:rsid w:val="00490484"/>
    <w:rsid w:val="004B4470"/>
    <w:rsid w:val="004E4A8C"/>
    <w:rsid w:val="004F6011"/>
    <w:rsid w:val="00504066"/>
    <w:rsid w:val="00512385"/>
    <w:rsid w:val="00513D83"/>
    <w:rsid w:val="00520ABE"/>
    <w:rsid w:val="00523464"/>
    <w:rsid w:val="005256DA"/>
    <w:rsid w:val="00551DD7"/>
    <w:rsid w:val="00570D03"/>
    <w:rsid w:val="00594114"/>
    <w:rsid w:val="005B019F"/>
    <w:rsid w:val="005B562F"/>
    <w:rsid w:val="005B6D2E"/>
    <w:rsid w:val="005C1900"/>
    <w:rsid w:val="005C6F4E"/>
    <w:rsid w:val="005E0945"/>
    <w:rsid w:val="005E4B1E"/>
    <w:rsid w:val="005F7587"/>
    <w:rsid w:val="0060550A"/>
    <w:rsid w:val="006168C4"/>
    <w:rsid w:val="006238A7"/>
    <w:rsid w:val="00650E31"/>
    <w:rsid w:val="0065561E"/>
    <w:rsid w:val="00661834"/>
    <w:rsid w:val="00686A59"/>
    <w:rsid w:val="0069681A"/>
    <w:rsid w:val="006A26EC"/>
    <w:rsid w:val="006C2993"/>
    <w:rsid w:val="006C64F6"/>
    <w:rsid w:val="006E5534"/>
    <w:rsid w:val="006F094E"/>
    <w:rsid w:val="006F5A3D"/>
    <w:rsid w:val="00706E8C"/>
    <w:rsid w:val="007147CF"/>
    <w:rsid w:val="00735A94"/>
    <w:rsid w:val="00736572"/>
    <w:rsid w:val="00745C6F"/>
    <w:rsid w:val="00761DE4"/>
    <w:rsid w:val="00762E6B"/>
    <w:rsid w:val="00790307"/>
    <w:rsid w:val="007A028B"/>
    <w:rsid w:val="007B0BEF"/>
    <w:rsid w:val="007B1C5E"/>
    <w:rsid w:val="00806B9C"/>
    <w:rsid w:val="00814ADF"/>
    <w:rsid w:val="008229EF"/>
    <w:rsid w:val="00850DA1"/>
    <w:rsid w:val="0085165C"/>
    <w:rsid w:val="00855D44"/>
    <w:rsid w:val="008572DB"/>
    <w:rsid w:val="0085768B"/>
    <w:rsid w:val="0086507F"/>
    <w:rsid w:val="008670EC"/>
    <w:rsid w:val="00876BBF"/>
    <w:rsid w:val="008969E4"/>
    <w:rsid w:val="008A14DD"/>
    <w:rsid w:val="008A61E3"/>
    <w:rsid w:val="008C61B3"/>
    <w:rsid w:val="008D3A2B"/>
    <w:rsid w:val="008D5587"/>
    <w:rsid w:val="008E5C49"/>
    <w:rsid w:val="00901EB9"/>
    <w:rsid w:val="0090628E"/>
    <w:rsid w:val="00913CC4"/>
    <w:rsid w:val="00920B11"/>
    <w:rsid w:val="00921F7B"/>
    <w:rsid w:val="00924305"/>
    <w:rsid w:val="009307F5"/>
    <w:rsid w:val="009319D1"/>
    <w:rsid w:val="0093741A"/>
    <w:rsid w:val="00943F71"/>
    <w:rsid w:val="00944DE9"/>
    <w:rsid w:val="00945EAC"/>
    <w:rsid w:val="009464C0"/>
    <w:rsid w:val="00971DC8"/>
    <w:rsid w:val="009771E5"/>
    <w:rsid w:val="00991998"/>
    <w:rsid w:val="009A149D"/>
    <w:rsid w:val="009B5DE9"/>
    <w:rsid w:val="009C4450"/>
    <w:rsid w:val="009F37C9"/>
    <w:rsid w:val="009F5011"/>
    <w:rsid w:val="00A32627"/>
    <w:rsid w:val="00A35334"/>
    <w:rsid w:val="00A403CC"/>
    <w:rsid w:val="00A42B50"/>
    <w:rsid w:val="00A5153F"/>
    <w:rsid w:val="00A62AA3"/>
    <w:rsid w:val="00A71E0F"/>
    <w:rsid w:val="00A85459"/>
    <w:rsid w:val="00A86A08"/>
    <w:rsid w:val="00AA70A7"/>
    <w:rsid w:val="00AE306F"/>
    <w:rsid w:val="00AE76A9"/>
    <w:rsid w:val="00AF3C2B"/>
    <w:rsid w:val="00B12555"/>
    <w:rsid w:val="00B21537"/>
    <w:rsid w:val="00B42F19"/>
    <w:rsid w:val="00B65405"/>
    <w:rsid w:val="00B84320"/>
    <w:rsid w:val="00B91CC5"/>
    <w:rsid w:val="00BC5925"/>
    <w:rsid w:val="00BD016F"/>
    <w:rsid w:val="00BE1106"/>
    <w:rsid w:val="00BE2849"/>
    <w:rsid w:val="00C0607D"/>
    <w:rsid w:val="00C227D9"/>
    <w:rsid w:val="00C2282C"/>
    <w:rsid w:val="00C2476F"/>
    <w:rsid w:val="00C27102"/>
    <w:rsid w:val="00C325F7"/>
    <w:rsid w:val="00C3329D"/>
    <w:rsid w:val="00C462FF"/>
    <w:rsid w:val="00C8058B"/>
    <w:rsid w:val="00C80DD4"/>
    <w:rsid w:val="00C91489"/>
    <w:rsid w:val="00CB6D4C"/>
    <w:rsid w:val="00CB72F5"/>
    <w:rsid w:val="00CB77D7"/>
    <w:rsid w:val="00D10625"/>
    <w:rsid w:val="00D20068"/>
    <w:rsid w:val="00D202EC"/>
    <w:rsid w:val="00D2035C"/>
    <w:rsid w:val="00D20C5F"/>
    <w:rsid w:val="00D26BAB"/>
    <w:rsid w:val="00D307D6"/>
    <w:rsid w:val="00D436F2"/>
    <w:rsid w:val="00D50D90"/>
    <w:rsid w:val="00D70AD5"/>
    <w:rsid w:val="00D71409"/>
    <w:rsid w:val="00D76EF7"/>
    <w:rsid w:val="00D83A8B"/>
    <w:rsid w:val="00D90010"/>
    <w:rsid w:val="00DA015E"/>
    <w:rsid w:val="00DA3ED1"/>
    <w:rsid w:val="00DA5F27"/>
    <w:rsid w:val="00DB3EAA"/>
    <w:rsid w:val="00DB6139"/>
    <w:rsid w:val="00DC0479"/>
    <w:rsid w:val="00DC3D52"/>
    <w:rsid w:val="00DC4E59"/>
    <w:rsid w:val="00DE0419"/>
    <w:rsid w:val="00DE510B"/>
    <w:rsid w:val="00DE7C02"/>
    <w:rsid w:val="00E042C7"/>
    <w:rsid w:val="00E16DFA"/>
    <w:rsid w:val="00E25BFD"/>
    <w:rsid w:val="00E36827"/>
    <w:rsid w:val="00E51992"/>
    <w:rsid w:val="00E522B9"/>
    <w:rsid w:val="00E534BB"/>
    <w:rsid w:val="00E65848"/>
    <w:rsid w:val="00E80724"/>
    <w:rsid w:val="00E86567"/>
    <w:rsid w:val="00EA0288"/>
    <w:rsid w:val="00EA6C1E"/>
    <w:rsid w:val="00EB11FF"/>
    <w:rsid w:val="00EB507C"/>
    <w:rsid w:val="00EB78D6"/>
    <w:rsid w:val="00ED2771"/>
    <w:rsid w:val="00EE3B17"/>
    <w:rsid w:val="00EF21FA"/>
    <w:rsid w:val="00EF4823"/>
    <w:rsid w:val="00F12088"/>
    <w:rsid w:val="00F15E3C"/>
    <w:rsid w:val="00F24BA9"/>
    <w:rsid w:val="00F53B33"/>
    <w:rsid w:val="00F850B2"/>
    <w:rsid w:val="00FA532B"/>
    <w:rsid w:val="00FA7950"/>
    <w:rsid w:val="00FE4C55"/>
    <w:rsid w:val="00FF1BF0"/>
    <w:rsid w:val="00FF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36E9F"/>
  <w15:docId w15:val="{13851B2D-A27A-4863-A1B5-AC28428AD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7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7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307D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47C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customStyle="1" w:styleId="Default">
    <w:name w:val="Default"/>
    <w:rsid w:val="004B447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ru Tesema Leshargie</cp:lastModifiedBy>
  <cp:revision>87</cp:revision>
  <dcterms:created xsi:type="dcterms:W3CDTF">2020-04-22T03:02:00Z</dcterms:created>
  <dcterms:modified xsi:type="dcterms:W3CDTF">2022-02-01T22:12:00Z</dcterms:modified>
</cp:coreProperties>
</file>